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DDFA2F" w14:textId="79F1323F" w:rsidR="00BE75A7" w:rsidRPr="002C1A8E" w:rsidRDefault="008B6AC5" w:rsidP="00BE75A7">
      <w:pPr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_GoBack"/>
      <w:r w:rsidRPr="002C1A8E">
        <w:rPr>
          <w:rFonts w:ascii="Times New Roman" w:eastAsia="SimSun" w:hAnsi="Times New Roman" w:cs="Times New Roman"/>
          <w:b/>
          <w:sz w:val="24"/>
          <w:szCs w:val="24"/>
        </w:rPr>
        <w:t xml:space="preserve">Additional file </w:t>
      </w:r>
      <w:r w:rsidR="00256EFC" w:rsidRPr="002C1A8E">
        <w:rPr>
          <w:rFonts w:ascii="Times New Roman" w:eastAsia="SimSun" w:hAnsi="Times New Roman" w:cs="Times New Roman"/>
          <w:b/>
          <w:sz w:val="24"/>
          <w:szCs w:val="24"/>
        </w:rPr>
        <w:t>7</w:t>
      </w:r>
      <w:r w:rsidRPr="002C1A8E">
        <w:rPr>
          <w:rFonts w:ascii="Times New Roman" w:eastAsia="SimSun" w:hAnsi="Times New Roman" w:cs="Times New Roman"/>
          <w:b/>
          <w:sz w:val="24"/>
          <w:szCs w:val="24"/>
        </w:rPr>
        <w:t>:</w:t>
      </w:r>
      <w:r w:rsidR="00BE75A7" w:rsidRPr="002C1A8E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052B15" w:rsidRPr="002C1A8E">
        <w:rPr>
          <w:rFonts w:ascii="Times New Roman" w:eastAsia="SimSun" w:hAnsi="Times New Roman" w:cs="Times New Roman"/>
          <w:b/>
          <w:sz w:val="24"/>
          <w:szCs w:val="24"/>
        </w:rPr>
        <w:t xml:space="preserve">Primers sequences used for RT-qPCR amplification of </w:t>
      </w:r>
      <w:r w:rsidR="00052B15" w:rsidRPr="002C1A8E">
        <w:rPr>
          <w:rFonts w:ascii="Times New Roman" w:eastAsia="SimSun" w:hAnsi="Times New Roman" w:cs="Times New Roman"/>
          <w:b/>
          <w:sz w:val="24"/>
          <w:szCs w:val="24"/>
        </w:rPr>
        <w:t>the five differentially expressed genes selected for validation</w:t>
      </w:r>
    </w:p>
    <w:tbl>
      <w:tblPr>
        <w:tblStyle w:val="2"/>
        <w:tblpPr w:leftFromText="180" w:rightFromText="180" w:vertAnchor="text" w:horzAnchor="margin" w:tblpXSpec="center" w:tblpY="236"/>
        <w:tblW w:w="7200" w:type="dxa"/>
        <w:tblLayout w:type="fixed"/>
        <w:tblLook w:val="06A0" w:firstRow="1" w:lastRow="0" w:firstColumn="1" w:lastColumn="0" w:noHBand="1" w:noVBand="1"/>
      </w:tblPr>
      <w:tblGrid>
        <w:gridCol w:w="2160"/>
        <w:gridCol w:w="5040"/>
      </w:tblGrid>
      <w:tr w:rsidR="008B6AC5" w:rsidRPr="00BE75A7" w14:paraId="4406B720" w14:textId="77777777" w:rsidTr="00BE7B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bookmarkEnd w:id="0"/>
          <w:p w14:paraId="4CD3A77A" w14:textId="77777777" w:rsidR="008B6AC5" w:rsidRPr="00BE75A7" w:rsidRDefault="008B6AC5" w:rsidP="00AF229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E75A7">
              <w:rPr>
                <w:rFonts w:ascii="Times New Roman" w:eastAsia="SimSun" w:hAnsi="Times New Roman" w:cs="Times New Roman"/>
                <w:kern w:val="0"/>
                <w:szCs w:val="21"/>
              </w:rPr>
              <w:t>Gene ID</w:t>
            </w:r>
          </w:p>
        </w:tc>
        <w:tc>
          <w:tcPr>
            <w:tcW w:w="5040" w:type="dxa"/>
          </w:tcPr>
          <w:p w14:paraId="6ECCDB51" w14:textId="77777777" w:rsidR="008B6AC5" w:rsidRPr="00BE75A7" w:rsidRDefault="008B6AC5" w:rsidP="00222EF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E75A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rimers </w:t>
            </w:r>
            <w:r w:rsidR="002A014F">
              <w:rPr>
                <w:rFonts w:ascii="Times New Roman" w:eastAsia="SimSun" w:hAnsi="Times New Roman" w:cs="Times New Roman"/>
                <w:kern w:val="0"/>
                <w:szCs w:val="21"/>
              </w:rPr>
              <w:t>sequences</w:t>
            </w:r>
          </w:p>
        </w:tc>
      </w:tr>
      <w:tr w:rsidR="00354A7B" w:rsidRPr="00BE75A7" w14:paraId="7B50EEC7" w14:textId="77777777" w:rsidTr="00BE7BF9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14:paraId="6171DE13" w14:textId="2AC3BEFE" w:rsidR="00354A7B" w:rsidRPr="002A014F" w:rsidRDefault="00354A7B" w:rsidP="00354A7B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2A014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Sobic.001G143000</w:t>
            </w:r>
          </w:p>
        </w:tc>
        <w:tc>
          <w:tcPr>
            <w:tcW w:w="5040" w:type="dxa"/>
            <w:noWrap/>
          </w:tcPr>
          <w:p w14:paraId="68616447" w14:textId="3282EEB1" w:rsidR="00354A7B" w:rsidRPr="00BE75A7" w:rsidRDefault="00354A7B" w:rsidP="00354A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:5'-</w:t>
            </w:r>
            <w:r w:rsidRPr="008B6AC5">
              <w:rPr>
                <w:rFonts w:ascii="Times New Roman" w:eastAsia="SimSun" w:hAnsi="Times New Roman" w:cs="Times New Roman"/>
                <w:kern w:val="0"/>
                <w:szCs w:val="21"/>
              </w:rPr>
              <w:t>TCCGAGCTTATCTCCCTCTTCCA</w:t>
            </w:r>
            <w:r w:rsidRPr="00BE75A7">
              <w:rPr>
                <w:rFonts w:ascii="Times New Roman" w:eastAsia="SimSun" w:hAnsi="Times New Roman" w:cs="Times New Roman"/>
                <w:kern w:val="0"/>
                <w:szCs w:val="21"/>
              </w:rPr>
              <w:t>-3'</w:t>
            </w:r>
          </w:p>
        </w:tc>
      </w:tr>
      <w:tr w:rsidR="00354A7B" w:rsidRPr="00BE75A7" w14:paraId="0B33AD5B" w14:textId="77777777" w:rsidTr="00BE7BF9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14:paraId="32F57335" w14:textId="77777777" w:rsidR="00354A7B" w:rsidRPr="002A014F" w:rsidRDefault="00354A7B" w:rsidP="00354A7B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5040" w:type="dxa"/>
            <w:noWrap/>
          </w:tcPr>
          <w:p w14:paraId="0D5183A3" w14:textId="640BBCAA" w:rsidR="00354A7B" w:rsidRPr="00BE75A7" w:rsidRDefault="00354A7B" w:rsidP="00354A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E75A7">
              <w:rPr>
                <w:rFonts w:ascii="Times New Roman" w:eastAsia="SimSun" w:hAnsi="Times New Roman" w:cs="Times New Roman"/>
                <w:kern w:val="0"/>
                <w:szCs w:val="21"/>
              </w:rPr>
              <w:t>R:5'-</w:t>
            </w:r>
            <w:r w:rsidRPr="008B6AC5">
              <w:rPr>
                <w:rFonts w:ascii="Times New Roman" w:eastAsia="SimSun" w:hAnsi="Times New Roman" w:cs="Times New Roman"/>
                <w:kern w:val="0"/>
                <w:szCs w:val="21"/>
                <w:lang w:val="zh-CN"/>
              </w:rPr>
              <w:t>ACCACATCCTCATCCAGTGCTTC</w:t>
            </w:r>
            <w:r w:rsidRPr="00BE75A7">
              <w:rPr>
                <w:rFonts w:ascii="Times New Roman" w:eastAsia="SimSun" w:hAnsi="Times New Roman" w:cs="Times New Roman"/>
                <w:kern w:val="0"/>
                <w:szCs w:val="21"/>
              </w:rPr>
              <w:t>-3'</w:t>
            </w:r>
          </w:p>
        </w:tc>
      </w:tr>
      <w:tr w:rsidR="00354A7B" w:rsidRPr="00BE75A7" w14:paraId="28FC8F51" w14:textId="77777777" w:rsidTr="00354A7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25CACD3" w14:textId="1C57E710" w:rsidR="00354A7B" w:rsidRPr="002A014F" w:rsidRDefault="00354A7B" w:rsidP="00354A7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2A014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Sobic.001G343900</w:t>
            </w:r>
          </w:p>
        </w:tc>
        <w:tc>
          <w:tcPr>
            <w:tcW w:w="5040" w:type="dxa"/>
            <w:noWrap/>
          </w:tcPr>
          <w:p w14:paraId="385ED420" w14:textId="7348172B" w:rsidR="00354A7B" w:rsidRPr="00BE75A7" w:rsidRDefault="00354A7B" w:rsidP="00354A7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val="zh-CN"/>
              </w:rPr>
            </w:pPr>
            <w:r w:rsidRPr="00BE75A7">
              <w:rPr>
                <w:rFonts w:ascii="Times New Roman" w:eastAsia="SimSun" w:hAnsi="Times New Roman" w:cs="Times New Roman"/>
                <w:kern w:val="0"/>
                <w:szCs w:val="21"/>
              </w:rPr>
              <w:t>F:5'-</w:t>
            </w:r>
            <w:r w:rsidRPr="008B6AC5">
              <w:rPr>
                <w:rFonts w:ascii="Times New Roman" w:eastAsia="SimSun" w:hAnsi="Times New Roman" w:cs="Times New Roman"/>
                <w:szCs w:val="21"/>
              </w:rPr>
              <w:t>ACTGACAGCACCAAGATCACAGC</w:t>
            </w:r>
            <w:r w:rsidRPr="00BE75A7">
              <w:rPr>
                <w:rFonts w:ascii="Times New Roman" w:eastAsia="SimSun" w:hAnsi="Times New Roman" w:cs="Times New Roman"/>
                <w:kern w:val="0"/>
                <w:szCs w:val="21"/>
              </w:rPr>
              <w:t>-3'</w:t>
            </w:r>
          </w:p>
        </w:tc>
      </w:tr>
      <w:tr w:rsidR="00354A7B" w:rsidRPr="00BE75A7" w14:paraId="2F2A1B5C" w14:textId="77777777" w:rsidTr="00354A7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BC6F5AF" w14:textId="77777777" w:rsidR="00354A7B" w:rsidRPr="002A014F" w:rsidRDefault="00354A7B" w:rsidP="00354A7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5040" w:type="dxa"/>
            <w:noWrap/>
          </w:tcPr>
          <w:p w14:paraId="6ACC0008" w14:textId="2FADBBF7" w:rsidR="00354A7B" w:rsidRPr="00BE75A7" w:rsidRDefault="00354A7B" w:rsidP="00354A7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val="zh-CN"/>
              </w:rPr>
            </w:pPr>
            <w:r w:rsidRPr="00BE75A7">
              <w:rPr>
                <w:rFonts w:ascii="Times New Roman" w:eastAsia="SimSun" w:hAnsi="Times New Roman" w:cs="Times New Roman"/>
                <w:kern w:val="0"/>
                <w:szCs w:val="21"/>
              </w:rPr>
              <w:t>R:5'-</w:t>
            </w:r>
            <w:r w:rsidRPr="008B6AC5">
              <w:rPr>
                <w:rFonts w:ascii="Times New Roman" w:eastAsia="SimSun" w:hAnsi="Times New Roman" w:cs="Times New Roman"/>
                <w:kern w:val="0"/>
                <w:szCs w:val="21"/>
                <w:lang w:val="zh-CN"/>
              </w:rPr>
              <w:t>TCACAGGTGTAGCATCTGAAGGG</w:t>
            </w:r>
            <w:r w:rsidRPr="00BE75A7">
              <w:rPr>
                <w:rFonts w:ascii="Times New Roman" w:eastAsia="SimSun" w:hAnsi="Times New Roman" w:cs="Times New Roman"/>
                <w:kern w:val="0"/>
                <w:szCs w:val="21"/>
              </w:rPr>
              <w:t>-3'</w:t>
            </w:r>
          </w:p>
        </w:tc>
      </w:tr>
      <w:tr w:rsidR="00354A7B" w:rsidRPr="00BE75A7" w14:paraId="710F9ECC" w14:textId="77777777" w:rsidTr="00354A7B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 w:val="restart"/>
            <w:noWrap/>
          </w:tcPr>
          <w:p w14:paraId="1C5E0D6C" w14:textId="77777777" w:rsidR="00354A7B" w:rsidRPr="002A014F" w:rsidRDefault="00354A7B" w:rsidP="00354A7B">
            <w:pPr>
              <w:jc w:val="left"/>
              <w:rPr>
                <w:rFonts w:ascii="Times New Roman" w:hAnsi="Times New Roman" w:cs="Times New Roman"/>
                <w:bCs w:val="0"/>
                <w:i/>
                <w:sz w:val="22"/>
              </w:rPr>
            </w:pPr>
            <w:r w:rsidRPr="002A014F">
              <w:rPr>
                <w:rFonts w:ascii="Times New Roman" w:hAnsi="Times New Roman" w:cs="Times New Roman"/>
                <w:bCs w:val="0"/>
                <w:i/>
                <w:sz w:val="22"/>
              </w:rPr>
              <w:t>Sobic.001G350700</w:t>
            </w:r>
          </w:p>
          <w:p w14:paraId="7D6853FD" w14:textId="60C9EED3" w:rsidR="00354A7B" w:rsidRPr="002A014F" w:rsidRDefault="00354A7B" w:rsidP="00354A7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5040" w:type="dxa"/>
            <w:noWrap/>
          </w:tcPr>
          <w:p w14:paraId="266AFA43" w14:textId="5F35A48D" w:rsidR="00354A7B" w:rsidRPr="00BE75A7" w:rsidRDefault="00354A7B" w:rsidP="00354A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E75A7"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  <w:r w:rsidRPr="00BE75A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:</w:t>
            </w:r>
            <w:r w:rsidRPr="00BE75A7">
              <w:rPr>
                <w:rFonts w:ascii="Times New Roman" w:eastAsia="SimSun" w:hAnsi="Times New Roman" w:cs="Times New Roman"/>
                <w:kern w:val="0"/>
                <w:szCs w:val="21"/>
              </w:rPr>
              <w:t>5'-</w:t>
            </w:r>
            <w:r w:rsidRPr="008B6AC5">
              <w:rPr>
                <w:rFonts w:ascii="Times New Roman" w:eastAsia="SimSun" w:hAnsi="Times New Roman" w:cs="Times New Roman"/>
                <w:szCs w:val="21"/>
              </w:rPr>
              <w:t>TTCGCCGTCAAGTTCATCGAGAG</w:t>
            </w:r>
            <w:r w:rsidRPr="00BE75A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-3' </w:t>
            </w:r>
          </w:p>
        </w:tc>
      </w:tr>
      <w:tr w:rsidR="00354A7B" w:rsidRPr="00BE75A7" w14:paraId="1CBDBB0E" w14:textId="77777777" w:rsidTr="00354A7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</w:tcPr>
          <w:p w14:paraId="7F4BFCBB" w14:textId="77777777" w:rsidR="00354A7B" w:rsidRPr="002A014F" w:rsidRDefault="00354A7B" w:rsidP="00354A7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5040" w:type="dxa"/>
            <w:noWrap/>
          </w:tcPr>
          <w:p w14:paraId="212B7F42" w14:textId="27F69788" w:rsidR="00354A7B" w:rsidRPr="00BE75A7" w:rsidRDefault="00354A7B" w:rsidP="00354A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E75A7"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  <w:r w:rsidRPr="00BE75A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:</w:t>
            </w:r>
            <w:r w:rsidRPr="00BE75A7">
              <w:rPr>
                <w:rFonts w:ascii="Times New Roman" w:eastAsia="SimSun" w:hAnsi="Times New Roman" w:cs="Times New Roman"/>
                <w:kern w:val="0"/>
                <w:szCs w:val="21"/>
              </w:rPr>
              <w:t>5'-</w:t>
            </w:r>
            <w:r w:rsidRPr="008B6AC5">
              <w:rPr>
                <w:rFonts w:ascii="Times New Roman" w:eastAsia="SimSun" w:hAnsi="Times New Roman" w:cs="Times New Roman"/>
                <w:kern w:val="0"/>
                <w:szCs w:val="21"/>
                <w:lang w:val="zh-CN"/>
              </w:rPr>
              <w:t>TGCCAAATGTGTGGGAGTTAGCA</w:t>
            </w:r>
            <w:r w:rsidRPr="00BE75A7">
              <w:rPr>
                <w:rFonts w:ascii="Times New Roman" w:eastAsia="SimSun" w:hAnsi="Times New Roman" w:cs="Times New Roman"/>
                <w:kern w:val="0"/>
                <w:szCs w:val="21"/>
              </w:rPr>
              <w:t>-3'</w:t>
            </w:r>
          </w:p>
        </w:tc>
      </w:tr>
      <w:tr w:rsidR="00354A7B" w:rsidRPr="00BE75A7" w14:paraId="2A51A31F" w14:textId="77777777" w:rsidTr="00BE7BF9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 w:val="restart"/>
            <w:noWrap/>
            <w:hideMark/>
          </w:tcPr>
          <w:p w14:paraId="6887AC4E" w14:textId="77777777" w:rsidR="00354A7B" w:rsidRPr="002A014F" w:rsidRDefault="00354A7B" w:rsidP="00354A7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2A014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Sobic.002G196200</w:t>
            </w:r>
          </w:p>
        </w:tc>
        <w:tc>
          <w:tcPr>
            <w:tcW w:w="5040" w:type="dxa"/>
            <w:noWrap/>
            <w:hideMark/>
          </w:tcPr>
          <w:p w14:paraId="37EA15C3" w14:textId="77777777" w:rsidR="00354A7B" w:rsidRPr="00BE75A7" w:rsidRDefault="00354A7B" w:rsidP="00354A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E75A7">
              <w:rPr>
                <w:rFonts w:ascii="Times New Roman" w:eastAsia="SimSun" w:hAnsi="Times New Roman" w:cs="Times New Roman"/>
                <w:kern w:val="0"/>
                <w:szCs w:val="21"/>
              </w:rPr>
              <w:t>F:5'-</w:t>
            </w:r>
            <w:r w:rsidRPr="008B6AC5">
              <w:rPr>
                <w:rFonts w:ascii="Times New Roman" w:eastAsia="SimSun" w:hAnsi="Times New Roman" w:cs="Times New Roman"/>
                <w:szCs w:val="21"/>
              </w:rPr>
              <w:t>AACAACGCTGTGCCCAGTTCTAC</w:t>
            </w:r>
            <w:r w:rsidRPr="00BE75A7">
              <w:rPr>
                <w:rFonts w:ascii="Times New Roman" w:eastAsia="SimSun" w:hAnsi="Times New Roman" w:cs="Times New Roman"/>
                <w:kern w:val="0"/>
                <w:szCs w:val="21"/>
              </w:rPr>
              <w:t>-3'</w:t>
            </w:r>
          </w:p>
        </w:tc>
      </w:tr>
      <w:tr w:rsidR="00354A7B" w:rsidRPr="00BE75A7" w14:paraId="65AE712F" w14:textId="77777777" w:rsidTr="00BE7BF9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hideMark/>
          </w:tcPr>
          <w:p w14:paraId="18EBA877" w14:textId="77777777" w:rsidR="00354A7B" w:rsidRPr="002A014F" w:rsidRDefault="00354A7B" w:rsidP="00354A7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5040" w:type="dxa"/>
            <w:noWrap/>
            <w:hideMark/>
          </w:tcPr>
          <w:p w14:paraId="23AAACA8" w14:textId="77777777" w:rsidR="00354A7B" w:rsidRPr="00BE75A7" w:rsidRDefault="00354A7B" w:rsidP="00354A7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val="zh-CN"/>
              </w:rPr>
            </w:pPr>
            <w:r w:rsidRPr="00BE75A7">
              <w:rPr>
                <w:rFonts w:ascii="Times New Roman" w:eastAsia="SimSun" w:hAnsi="Times New Roman" w:cs="Times New Roman"/>
                <w:kern w:val="0"/>
                <w:szCs w:val="21"/>
              </w:rPr>
              <w:t>R:5'-</w:t>
            </w:r>
            <w:r w:rsidRPr="008B6AC5">
              <w:rPr>
                <w:rFonts w:ascii="Times New Roman" w:eastAsia="SimSun" w:hAnsi="Times New Roman" w:cs="Times New Roman"/>
                <w:kern w:val="0"/>
                <w:szCs w:val="21"/>
                <w:lang w:val="zh-CN"/>
              </w:rPr>
              <w:t>CCTCTGCTGGCTAAGAACATGAGT</w:t>
            </w:r>
            <w:r w:rsidRPr="00BE75A7">
              <w:rPr>
                <w:rFonts w:ascii="Times New Roman" w:eastAsia="SimSun" w:hAnsi="Times New Roman" w:cs="Times New Roman"/>
                <w:kern w:val="0"/>
                <w:szCs w:val="21"/>
              </w:rPr>
              <w:t>-3'</w:t>
            </w:r>
          </w:p>
        </w:tc>
      </w:tr>
      <w:tr w:rsidR="00354A7B" w:rsidRPr="00BE75A7" w14:paraId="7047122D" w14:textId="77777777" w:rsidTr="00BE7BF9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 w:val="restart"/>
            <w:noWrap/>
            <w:hideMark/>
          </w:tcPr>
          <w:p w14:paraId="70391534" w14:textId="77777777" w:rsidR="00354A7B" w:rsidRPr="002A014F" w:rsidRDefault="00354A7B" w:rsidP="00354A7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2A014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Sobic.009G050400</w:t>
            </w:r>
          </w:p>
        </w:tc>
        <w:tc>
          <w:tcPr>
            <w:tcW w:w="5040" w:type="dxa"/>
            <w:noWrap/>
            <w:hideMark/>
          </w:tcPr>
          <w:p w14:paraId="58EF52C4" w14:textId="77777777" w:rsidR="00354A7B" w:rsidRPr="00BE75A7" w:rsidRDefault="00354A7B" w:rsidP="00354A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E75A7">
              <w:rPr>
                <w:rFonts w:ascii="Times New Roman" w:eastAsia="SimSun" w:hAnsi="Times New Roman" w:cs="Times New Roman"/>
                <w:kern w:val="0"/>
                <w:szCs w:val="21"/>
              </w:rPr>
              <w:t>F:5'-</w:t>
            </w:r>
            <w:r w:rsidRPr="008B6AC5">
              <w:rPr>
                <w:rFonts w:ascii="Times New Roman" w:eastAsia="SimSun" w:hAnsi="Times New Roman" w:cs="Times New Roman"/>
                <w:szCs w:val="21"/>
              </w:rPr>
              <w:t>ATGTTGCTGGGAACTCCGTTAAGT</w:t>
            </w:r>
            <w:r w:rsidRPr="00BE75A7">
              <w:rPr>
                <w:rFonts w:ascii="Times New Roman" w:eastAsia="SimSun" w:hAnsi="Times New Roman" w:cs="Times New Roman"/>
                <w:kern w:val="0"/>
                <w:szCs w:val="21"/>
              </w:rPr>
              <w:t>-3'</w:t>
            </w:r>
          </w:p>
        </w:tc>
      </w:tr>
      <w:tr w:rsidR="00354A7B" w:rsidRPr="00BE75A7" w14:paraId="22392BDA" w14:textId="77777777" w:rsidTr="00BE7BF9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hideMark/>
          </w:tcPr>
          <w:p w14:paraId="7191348B" w14:textId="77777777" w:rsidR="00354A7B" w:rsidRPr="002A014F" w:rsidRDefault="00354A7B" w:rsidP="00354A7B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5040" w:type="dxa"/>
            <w:noWrap/>
            <w:hideMark/>
          </w:tcPr>
          <w:p w14:paraId="6A999D6C" w14:textId="77777777" w:rsidR="00354A7B" w:rsidRPr="00BE75A7" w:rsidRDefault="00354A7B" w:rsidP="00354A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E75A7">
              <w:rPr>
                <w:rFonts w:ascii="Times New Roman" w:eastAsia="SimSun" w:hAnsi="Times New Roman" w:cs="Times New Roman"/>
                <w:kern w:val="0"/>
                <w:szCs w:val="21"/>
              </w:rPr>
              <w:t>R:5'-</w:t>
            </w:r>
            <w:r w:rsidRPr="008B6AC5">
              <w:rPr>
                <w:rFonts w:ascii="Times New Roman" w:eastAsia="SimSun" w:hAnsi="Times New Roman" w:cs="Times New Roman"/>
                <w:kern w:val="0"/>
                <w:szCs w:val="21"/>
                <w:lang w:val="zh-CN"/>
              </w:rPr>
              <w:t>GTGAGGCATATCTTGCGGGCTA</w:t>
            </w:r>
            <w:r w:rsidRPr="00BE75A7">
              <w:rPr>
                <w:rFonts w:ascii="Times New Roman" w:eastAsia="SimSun" w:hAnsi="Times New Roman" w:cs="Times New Roman"/>
                <w:kern w:val="0"/>
                <w:szCs w:val="21"/>
              </w:rPr>
              <w:t>-3'</w:t>
            </w:r>
          </w:p>
        </w:tc>
      </w:tr>
      <w:tr w:rsidR="00354A7B" w:rsidRPr="00BE75A7" w14:paraId="4F9E33B9" w14:textId="77777777" w:rsidTr="00BE7BF9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 w:val="restart"/>
            <w:hideMark/>
          </w:tcPr>
          <w:p w14:paraId="06540817" w14:textId="77777777" w:rsidR="00354A7B" w:rsidRPr="002A014F" w:rsidRDefault="00354A7B" w:rsidP="00354A7B">
            <w:pPr>
              <w:widowControl/>
              <w:ind w:firstLineChars="50" w:firstLine="105"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2A014F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CYP</w:t>
            </w:r>
          </w:p>
        </w:tc>
        <w:tc>
          <w:tcPr>
            <w:tcW w:w="5040" w:type="dxa"/>
            <w:noWrap/>
            <w:hideMark/>
          </w:tcPr>
          <w:p w14:paraId="60C70F2E" w14:textId="2157DD3C" w:rsidR="00354A7B" w:rsidRPr="00BE75A7" w:rsidRDefault="00354A7B" w:rsidP="00354A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E75A7">
              <w:rPr>
                <w:rFonts w:ascii="Times New Roman" w:eastAsia="SimSun" w:hAnsi="Times New Roman" w:cs="Times New Roman"/>
                <w:kern w:val="0"/>
                <w:szCs w:val="21"/>
              </w:rPr>
              <w:t>F:5'-</w:t>
            </w:r>
            <w:r w:rsidRPr="002A014F">
              <w:rPr>
                <w:rFonts w:ascii="Times New Roman" w:eastAsia="SimSun" w:hAnsi="Times New Roman" w:cs="Times New Roman"/>
                <w:kern w:val="0"/>
                <w:szCs w:val="21"/>
                <w:lang w:val="zh-CN"/>
              </w:rPr>
              <w:t>GTATCTGTGCTCGCCGTCTCT</w:t>
            </w:r>
            <w:r w:rsidRPr="00BE75A7">
              <w:rPr>
                <w:rFonts w:ascii="Times New Roman" w:eastAsia="SimSun" w:hAnsi="Times New Roman" w:cs="Times New Roman"/>
                <w:kern w:val="0"/>
                <w:szCs w:val="21"/>
              </w:rPr>
              <w:t>-3'</w:t>
            </w:r>
          </w:p>
        </w:tc>
      </w:tr>
      <w:tr w:rsidR="00354A7B" w:rsidRPr="00BE75A7" w14:paraId="4DD6713C" w14:textId="77777777" w:rsidTr="00BE7BF9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hideMark/>
          </w:tcPr>
          <w:p w14:paraId="03331C26" w14:textId="77777777" w:rsidR="00354A7B" w:rsidRPr="00BE75A7" w:rsidRDefault="00354A7B" w:rsidP="00354A7B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5040" w:type="dxa"/>
            <w:noWrap/>
            <w:hideMark/>
          </w:tcPr>
          <w:p w14:paraId="5ACB8C69" w14:textId="42CF079C" w:rsidR="00354A7B" w:rsidRPr="00BE75A7" w:rsidRDefault="00354A7B" w:rsidP="00354A7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  <w:lang w:val="zh-CN"/>
              </w:rPr>
            </w:pPr>
            <w:r w:rsidRPr="00BE75A7">
              <w:rPr>
                <w:rFonts w:ascii="Times New Roman" w:eastAsia="SimSun" w:hAnsi="Times New Roman" w:cs="Times New Roman"/>
                <w:kern w:val="0"/>
                <w:szCs w:val="21"/>
              </w:rPr>
              <w:t>R:5'-</w:t>
            </w:r>
            <w:r w:rsidRPr="002A014F">
              <w:rPr>
                <w:rFonts w:ascii="Times New Roman" w:eastAsia="SimSun" w:hAnsi="Times New Roman" w:cs="Times New Roman"/>
                <w:kern w:val="0"/>
                <w:szCs w:val="21"/>
                <w:lang w:val="zh-CN"/>
              </w:rPr>
              <w:t>TTCACCCAACTCCTCAACCCC-</w:t>
            </w:r>
            <w:r w:rsidRPr="00BE75A7">
              <w:rPr>
                <w:rFonts w:ascii="Times New Roman" w:eastAsia="SimSun" w:hAnsi="Times New Roman" w:cs="Times New Roman"/>
                <w:kern w:val="0"/>
                <w:szCs w:val="21"/>
              </w:rPr>
              <w:t>3'</w:t>
            </w:r>
          </w:p>
        </w:tc>
      </w:tr>
    </w:tbl>
    <w:p w14:paraId="36C2FA84" w14:textId="77777777" w:rsidR="000132A7" w:rsidRPr="00BE75A7" w:rsidRDefault="008710CD"/>
    <w:sectPr w:rsidR="000132A7" w:rsidRPr="00BE75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E9218A" w14:textId="77777777" w:rsidR="008710CD" w:rsidRDefault="008710CD" w:rsidP="00BE75A7">
      <w:r>
        <w:separator/>
      </w:r>
    </w:p>
  </w:endnote>
  <w:endnote w:type="continuationSeparator" w:id="0">
    <w:p w14:paraId="6FC696A5" w14:textId="77777777" w:rsidR="008710CD" w:rsidRDefault="008710CD" w:rsidP="00BE75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920B0A" w14:textId="77777777" w:rsidR="008710CD" w:rsidRDefault="008710CD" w:rsidP="00BE75A7">
      <w:r>
        <w:separator/>
      </w:r>
    </w:p>
  </w:footnote>
  <w:footnote w:type="continuationSeparator" w:id="0">
    <w:p w14:paraId="12FC522C" w14:textId="77777777" w:rsidR="008710CD" w:rsidRDefault="008710CD" w:rsidP="00BE75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zA2srAwMjY1MzIwNbZU0lEKTi0uzszPAykwqwUAmgLMHCwAAAA="/>
  </w:docVars>
  <w:rsids>
    <w:rsidRoot w:val="00F16F97"/>
    <w:rsid w:val="00052B15"/>
    <w:rsid w:val="000E69BE"/>
    <w:rsid w:val="001A69F0"/>
    <w:rsid w:val="00222EF9"/>
    <w:rsid w:val="002468E6"/>
    <w:rsid w:val="00256EFC"/>
    <w:rsid w:val="002A014F"/>
    <w:rsid w:val="002C1A8E"/>
    <w:rsid w:val="002D179A"/>
    <w:rsid w:val="00354A7B"/>
    <w:rsid w:val="00356A61"/>
    <w:rsid w:val="00466ACB"/>
    <w:rsid w:val="005354D0"/>
    <w:rsid w:val="00560E6A"/>
    <w:rsid w:val="007D7775"/>
    <w:rsid w:val="008710CD"/>
    <w:rsid w:val="008B6AC5"/>
    <w:rsid w:val="00987BEC"/>
    <w:rsid w:val="00A01DA3"/>
    <w:rsid w:val="00AF229E"/>
    <w:rsid w:val="00BD4A41"/>
    <w:rsid w:val="00BE75A7"/>
    <w:rsid w:val="00BE7BF9"/>
    <w:rsid w:val="00DA3D9C"/>
    <w:rsid w:val="00F16F97"/>
    <w:rsid w:val="00F51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13D8D3"/>
  <w15:docId w15:val="{AE210F7B-CED4-4266-B7EB-1BDD262C0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75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75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75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75A7"/>
    <w:rPr>
      <w:sz w:val="18"/>
      <w:szCs w:val="18"/>
    </w:rPr>
  </w:style>
  <w:style w:type="table" w:customStyle="1" w:styleId="2">
    <w:name w:val="浅色底纹2"/>
    <w:basedOn w:val="TableNormal"/>
    <w:uiPriority w:val="60"/>
    <w:rsid w:val="00BE75A7"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643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YH</dc:creator>
  <cp:lastModifiedBy>Mahnaz Kianifariz</cp:lastModifiedBy>
  <cp:revision>3</cp:revision>
  <dcterms:created xsi:type="dcterms:W3CDTF">2018-08-14T20:47:00Z</dcterms:created>
  <dcterms:modified xsi:type="dcterms:W3CDTF">2018-08-14T21:14:00Z</dcterms:modified>
</cp:coreProperties>
</file>